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915C3" w14:textId="389F2BF3" w:rsidR="006F1351" w:rsidRPr="00D150E0" w:rsidRDefault="00C53F27" w:rsidP="006F1351">
      <w:pPr>
        <w:rPr>
          <w:rFonts w:ascii="Times New Roman" w:hAnsi="Times New Roman" w:cs="Times New Roman"/>
          <w:sz w:val="24"/>
          <w:szCs w:val="24"/>
        </w:rPr>
      </w:pPr>
      <w:r w:rsidRPr="00D31D8C">
        <w:rPr>
          <w:rFonts w:ascii="Times New Roman" w:hAnsi="Times New Roman" w:cs="Times New Roman"/>
          <w:b/>
          <w:sz w:val="24"/>
          <w:szCs w:val="24"/>
        </w:rPr>
        <w:t>S4 Supporting information</w:t>
      </w:r>
      <w:r w:rsidRPr="00D31D8C">
        <w:rPr>
          <w:rFonts w:ascii="Times New Roman" w:hAnsi="Times New Roman" w:cs="Times New Roman"/>
          <w:sz w:val="24"/>
          <w:szCs w:val="24"/>
        </w:rPr>
        <w:t xml:space="preserve">. </w:t>
      </w:r>
      <w:r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Experimental spatial variograms of the sampling sites selected from a monthly grid-based rotation. </w:t>
      </w:r>
      <w:r w:rsidR="00D150E0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L</w:t>
      </w:r>
      <w:r w:rsidR="006F1351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g interval </w:t>
      </w:r>
      <w:r w:rsidR="00D31D8C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s</w:t>
      </w:r>
      <w:r w:rsidR="006F1351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600 m (equivalent to the grid cell size). </w:t>
      </w:r>
      <w:r w:rsid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</w:t>
      </w:r>
      <w:r w:rsidR="006F1351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ximum lag distance </w:t>
      </w:r>
      <w:r w:rsidR="00D31D8C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s</w:t>
      </w:r>
      <w:r w:rsidR="006F1351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4,800 m (roughly one third of the largest distance between pairs</w:t>
      </w:r>
      <w:r w:rsidR="00D150E0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</w:t>
      </w:r>
      <w:r w:rsidR="00D31D8C" w:rsidRPr="00D31D8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p w14:paraId="607BAB93" w14:textId="699298D2" w:rsidR="00796C4E" w:rsidRPr="00C53F27" w:rsidRDefault="007115B8" w:rsidP="00C53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F2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3720471" wp14:editId="1B8D34EE">
            <wp:simplePos x="0" y="0"/>
            <wp:positionH relativeFrom="margin">
              <wp:align>center</wp:align>
            </wp:positionH>
            <wp:positionV relativeFrom="paragraph">
              <wp:posOffset>149860</wp:posOffset>
            </wp:positionV>
            <wp:extent cx="6364400" cy="6911340"/>
            <wp:effectExtent l="0" t="0" r="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iograms sqrt TIF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4400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796C4E" w:rsidRPr="00C53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F27"/>
    <w:rsid w:val="006134CD"/>
    <w:rsid w:val="006F1351"/>
    <w:rsid w:val="007115B8"/>
    <w:rsid w:val="00796C4E"/>
    <w:rsid w:val="00C53F27"/>
    <w:rsid w:val="00C55898"/>
    <w:rsid w:val="00D150E0"/>
    <w:rsid w:val="00D3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8FFB"/>
  <w15:chartTrackingRefBased/>
  <w15:docId w15:val="{F0ED93DF-9DD0-45ED-8CE3-0FC0FF4E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chner</dc:creator>
  <cp:keywords/>
  <dc:description/>
  <cp:lastModifiedBy>Andrea Dechner</cp:lastModifiedBy>
  <cp:revision>6</cp:revision>
  <dcterms:created xsi:type="dcterms:W3CDTF">2018-02-13T18:29:00Z</dcterms:created>
  <dcterms:modified xsi:type="dcterms:W3CDTF">2018-02-23T23:35:00Z</dcterms:modified>
</cp:coreProperties>
</file>